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D4553E" w14:textId="79636E81" w:rsidR="00D5470C" w:rsidRDefault="00D5470C" w:rsidP="006D4A89">
      <w:pPr>
        <w:tabs>
          <w:tab w:val="left" w:pos="5490"/>
        </w:tabs>
        <w:rPr>
          <w:rFonts w:ascii="Arial" w:hAnsi="Arial"/>
          <w:b/>
          <w:sz w:val="22"/>
          <w:szCs w:val="22"/>
        </w:rPr>
      </w:pPr>
      <w:bookmarkStart w:id="0" w:name="_GoBack"/>
      <w:bookmarkEnd w:id="0"/>
    </w:p>
    <w:tbl>
      <w:tblPr>
        <w:tblpPr w:leftFromText="180" w:rightFromText="180" w:vertAnchor="page" w:horzAnchor="page" w:tblpX="649" w:tblpY="2341"/>
        <w:tblW w:w="111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8"/>
        <w:gridCol w:w="927"/>
        <w:gridCol w:w="927"/>
        <w:gridCol w:w="927"/>
        <w:gridCol w:w="927"/>
        <w:gridCol w:w="927"/>
        <w:gridCol w:w="927"/>
        <w:gridCol w:w="927"/>
        <w:gridCol w:w="927"/>
        <w:gridCol w:w="927"/>
      </w:tblGrid>
      <w:tr w:rsidR="00D5470C" w:rsidRPr="008029F1" w14:paraId="06830939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  <w:hideMark/>
          </w:tcPr>
          <w:p w14:paraId="45D6F926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3210789" w14:textId="77777777" w:rsidR="00D5470C" w:rsidRPr="003D6070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D60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ld</w:t>
            </w:r>
            <w:proofErr w:type="gramEnd"/>
            <w:r w:rsidRPr="003D60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ype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52AFFB8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8029F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gs1</w:t>
            </w:r>
            <w:proofErr w:type="gramEnd"/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DA0ED5D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8029F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zip3</w:t>
            </w:r>
            <w:proofErr w:type="gramEnd"/>
          </w:p>
        </w:tc>
        <w:tc>
          <w:tcPr>
            <w:tcW w:w="927" w:type="dxa"/>
            <w:vAlign w:val="center"/>
          </w:tcPr>
          <w:p w14:paraId="01BEF97B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8029F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zip3</w:t>
            </w:r>
            <w:proofErr w:type="gramEnd"/>
          </w:p>
          <w:p w14:paraId="16759E5B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8029F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gs1</w:t>
            </w:r>
            <w:proofErr w:type="gramEnd"/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948C527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8029F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sh4</w:t>
            </w:r>
            <w:proofErr w:type="gramEnd"/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7C04D93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8029F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sh4</w:t>
            </w:r>
            <w:proofErr w:type="gramEnd"/>
          </w:p>
          <w:p w14:paraId="676CC329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8029F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gs1</w:t>
            </w:r>
            <w:proofErr w:type="gramEnd"/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287F607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8029F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ms4</w:t>
            </w:r>
            <w:proofErr w:type="gramEnd"/>
            <w:r w:rsidRPr="008029F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-md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4F6473B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8029F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sh2</w:t>
            </w:r>
            <w:proofErr w:type="gramEnd"/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717705C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8029F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ms4</w:t>
            </w:r>
            <w:proofErr w:type="gramEnd"/>
            <w:r w:rsidRPr="008029F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-md</w:t>
            </w:r>
          </w:p>
          <w:p w14:paraId="193E4FAB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8029F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sh2</w:t>
            </w:r>
            <w:proofErr w:type="gramEnd"/>
          </w:p>
        </w:tc>
      </w:tr>
      <w:tr w:rsidR="00D5470C" w:rsidRPr="008029F1" w14:paraId="3B77C0C6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  <w:hideMark/>
          </w:tcPr>
          <w:p w14:paraId="6C0588BA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mber of tetrads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B5B2A2D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36DDBAF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891B287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27" w:type="dxa"/>
            <w:vAlign w:val="center"/>
          </w:tcPr>
          <w:p w14:paraId="587A9260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14E4297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25D9343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AE76DA6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B6639E4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BC7CFB1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D5470C" w:rsidRPr="008029F1" w14:paraId="4155015E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  <w:hideMark/>
          </w:tcPr>
          <w:p w14:paraId="7C2B2EFD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1 *Single NCO* total#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FB68F8E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4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9AE06F0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44D028C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2</w:t>
            </w:r>
          </w:p>
        </w:tc>
        <w:tc>
          <w:tcPr>
            <w:tcW w:w="927" w:type="dxa"/>
            <w:vAlign w:val="center"/>
          </w:tcPr>
          <w:p w14:paraId="79679B22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6B7653C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4B36845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1B3DEC1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C757B17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1FFE731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6</w:t>
            </w:r>
          </w:p>
        </w:tc>
      </w:tr>
      <w:tr w:rsidR="00D5470C" w:rsidRPr="008029F1" w14:paraId="4CB9D81A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  <w:hideMark/>
          </w:tcPr>
          <w:p w14:paraId="75224052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1 Average# per tetrad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E0A8D70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5E0E112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.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F275226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.1</w:t>
            </w:r>
          </w:p>
        </w:tc>
        <w:tc>
          <w:tcPr>
            <w:tcW w:w="927" w:type="dxa"/>
            <w:vAlign w:val="center"/>
          </w:tcPr>
          <w:p w14:paraId="728730C7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7672C3E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C191A5E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A156BCE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2D587A4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4C17532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</w:tr>
      <w:tr w:rsidR="00D5470C" w:rsidRPr="008029F1" w14:paraId="499689E8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  <w:hideMark/>
          </w:tcPr>
          <w:p w14:paraId="10A44E97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1 event length Median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A67B4FA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77.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7967E30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41.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373C715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58.8</w:t>
            </w:r>
          </w:p>
        </w:tc>
        <w:tc>
          <w:tcPr>
            <w:tcW w:w="927" w:type="dxa"/>
            <w:vAlign w:val="center"/>
          </w:tcPr>
          <w:p w14:paraId="3BA9740E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78.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ED607A3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3EFEE27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6902469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3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2D1AC9C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0D795B1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3</w:t>
            </w:r>
          </w:p>
        </w:tc>
      </w:tr>
      <w:tr w:rsidR="00D5470C" w:rsidRPr="008029F1" w14:paraId="7A0A53AC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</w:tcPr>
          <w:p w14:paraId="2F35649F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1 event length Mean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E61EB59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52.9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D8E8906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78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02BA742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20.4</w:t>
            </w:r>
          </w:p>
        </w:tc>
        <w:tc>
          <w:tcPr>
            <w:tcW w:w="927" w:type="dxa"/>
            <w:vAlign w:val="center"/>
          </w:tcPr>
          <w:p w14:paraId="05BC8764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56.1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CA2B6D6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8.1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94CE95C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50.3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6A1626A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44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484936E0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8.1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3BCB1C52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74.5</w:t>
            </w:r>
          </w:p>
        </w:tc>
      </w:tr>
      <w:tr w:rsidR="00D5470C" w:rsidRPr="008029F1" w14:paraId="76B05194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  <w:hideMark/>
          </w:tcPr>
          <w:p w14:paraId="7938DE2C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2 *Single CO* total#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5B04562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0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6627CC5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B5965F0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927" w:type="dxa"/>
            <w:vAlign w:val="center"/>
          </w:tcPr>
          <w:p w14:paraId="1FA86FE5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BD97784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0CAB5D5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BAE6CAA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D8BB01D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2F045BE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0</w:t>
            </w:r>
          </w:p>
        </w:tc>
      </w:tr>
      <w:tr w:rsidR="00D5470C" w:rsidRPr="008029F1" w14:paraId="0B8C0AD5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  <w:hideMark/>
          </w:tcPr>
          <w:p w14:paraId="65368683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2 Average# per tetrad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7D33138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.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C14252E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.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BE34F05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927" w:type="dxa"/>
            <w:vAlign w:val="center"/>
          </w:tcPr>
          <w:p w14:paraId="4A5B4FA7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C0B9588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3745068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.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03D82FE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.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2D7229D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257C0CB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</w:t>
            </w:r>
          </w:p>
        </w:tc>
      </w:tr>
      <w:tr w:rsidR="00D5470C" w:rsidRPr="008029F1" w14:paraId="54BEE065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  <w:hideMark/>
          </w:tcPr>
          <w:p w14:paraId="1688541D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2 GC length Median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70FA1FF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1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DC675B8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7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19F1BFD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88</w:t>
            </w:r>
          </w:p>
        </w:tc>
        <w:tc>
          <w:tcPr>
            <w:tcW w:w="927" w:type="dxa"/>
            <w:vAlign w:val="center"/>
          </w:tcPr>
          <w:p w14:paraId="10019467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7.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7A6DE94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3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7B59F38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3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DA9FDD0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34.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D7ADF91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1.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DDF90B3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9.2</w:t>
            </w:r>
          </w:p>
        </w:tc>
      </w:tr>
      <w:tr w:rsidR="00D5470C" w:rsidRPr="008029F1" w14:paraId="69845060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</w:tcPr>
          <w:p w14:paraId="39B35377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2 GC length Mean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F95CEBA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21.9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1288EE3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47.4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BFE61B9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67.1</w:t>
            </w:r>
          </w:p>
        </w:tc>
        <w:tc>
          <w:tcPr>
            <w:tcW w:w="927" w:type="dxa"/>
            <w:vAlign w:val="center"/>
          </w:tcPr>
          <w:p w14:paraId="58F7C614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30.8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3476DF3C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98.8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4F5EBED6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44.5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00CC00DF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67.3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D4A186B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4.2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0E979D90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23.2</w:t>
            </w:r>
          </w:p>
        </w:tc>
      </w:tr>
      <w:tr w:rsidR="00D5470C" w:rsidRPr="008029F1" w14:paraId="3CF4D54B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  <w:hideMark/>
          </w:tcPr>
          <w:p w14:paraId="140C57C5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2 % events with GC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88FD71D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.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13C565F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.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2CA1E08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27" w:type="dxa"/>
            <w:vAlign w:val="center"/>
          </w:tcPr>
          <w:p w14:paraId="1EEED022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.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AB3624E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ECF337F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.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DF77989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.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9FE53EA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CE5F500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5</w:t>
            </w:r>
          </w:p>
        </w:tc>
      </w:tr>
      <w:tr w:rsidR="00D5470C" w:rsidRPr="008029F1" w14:paraId="6754D440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  <w:hideMark/>
          </w:tcPr>
          <w:p w14:paraId="17A7855A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3 *Discontinuous GC* total#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0B37EC7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1134ACB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C2937EB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27" w:type="dxa"/>
            <w:vAlign w:val="center"/>
          </w:tcPr>
          <w:p w14:paraId="04531AFA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33E8BD1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1867DBC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F926099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D90D37A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80DDFF1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</w:tr>
      <w:tr w:rsidR="00D5470C" w:rsidRPr="008029F1" w14:paraId="3AB04151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  <w:hideMark/>
          </w:tcPr>
          <w:p w14:paraId="3C5F81D4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3 Average# per tetrad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7046F0B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024C858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E26BF85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927" w:type="dxa"/>
            <w:vAlign w:val="center"/>
          </w:tcPr>
          <w:p w14:paraId="0F8E2C35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C42AD64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502C1C1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5CFB638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C8E6986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E72F1BA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D5470C" w:rsidRPr="008029F1" w14:paraId="32907953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  <w:hideMark/>
          </w:tcPr>
          <w:p w14:paraId="16C6849D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3 event length Median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8DA39C0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2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6E655DD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64.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D78D455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37</w:t>
            </w:r>
          </w:p>
        </w:tc>
        <w:tc>
          <w:tcPr>
            <w:tcW w:w="927" w:type="dxa"/>
            <w:vAlign w:val="center"/>
          </w:tcPr>
          <w:p w14:paraId="6F767A92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11.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F492DFF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76.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5766C53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36.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B267A14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49.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E262783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3.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8C682B0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7.5</w:t>
            </w:r>
          </w:p>
        </w:tc>
      </w:tr>
      <w:tr w:rsidR="00D5470C" w:rsidRPr="008029F1" w14:paraId="02E40E4C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</w:tcPr>
          <w:p w14:paraId="6B8B2164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3 event length Mean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38CFB07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39.4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2872591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87.6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5B90656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89</w:t>
            </w:r>
          </w:p>
        </w:tc>
        <w:tc>
          <w:tcPr>
            <w:tcW w:w="927" w:type="dxa"/>
            <w:vAlign w:val="center"/>
          </w:tcPr>
          <w:p w14:paraId="56350934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18.1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4BAEE263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20.5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0F2FC948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89.9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3749966A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24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D1C3062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10.1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D78EB34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99.3</w:t>
            </w:r>
          </w:p>
        </w:tc>
      </w:tr>
      <w:tr w:rsidR="00D5470C" w:rsidRPr="008029F1" w14:paraId="0CF6CD69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  <w:hideMark/>
          </w:tcPr>
          <w:p w14:paraId="02053C60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3 GC length Median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DE9DC49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FB4A9D8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1.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0E480AF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20.5</w:t>
            </w:r>
          </w:p>
        </w:tc>
        <w:tc>
          <w:tcPr>
            <w:tcW w:w="927" w:type="dxa"/>
            <w:vAlign w:val="center"/>
          </w:tcPr>
          <w:p w14:paraId="1929A2C7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71.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D5660AA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25.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5C758B0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84.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BA22663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08.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6A7849F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397ADE4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6.5</w:t>
            </w:r>
          </w:p>
        </w:tc>
      </w:tr>
      <w:tr w:rsidR="00D5470C" w:rsidRPr="008029F1" w14:paraId="1743B2DE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</w:tcPr>
          <w:p w14:paraId="7332F6DB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3 GC length Mean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053514DE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2.5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06E2BF0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68.5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D98853A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75.1</w:t>
            </w:r>
          </w:p>
        </w:tc>
        <w:tc>
          <w:tcPr>
            <w:tcW w:w="927" w:type="dxa"/>
            <w:vAlign w:val="center"/>
          </w:tcPr>
          <w:p w14:paraId="5F3C099D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21.9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D49BC81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55.6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30D16CFE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85.2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D4F14BA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56.1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0DDB1637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9.2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8EFEC29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78.8</w:t>
            </w:r>
          </w:p>
        </w:tc>
      </w:tr>
      <w:tr w:rsidR="00D5470C" w:rsidRPr="008029F1" w14:paraId="17B2AD32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  <w:hideMark/>
          </w:tcPr>
          <w:p w14:paraId="1B31BD8D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3 NCO length Median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E4187F6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6.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309DBFC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8.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C49106F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5</w:t>
            </w:r>
          </w:p>
        </w:tc>
        <w:tc>
          <w:tcPr>
            <w:tcW w:w="927" w:type="dxa"/>
            <w:vAlign w:val="center"/>
          </w:tcPr>
          <w:p w14:paraId="1A0873E1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4.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1523476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9B375C5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4B9FDC7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E4994C1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0.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7DCABAB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5.5</w:t>
            </w:r>
          </w:p>
        </w:tc>
      </w:tr>
      <w:tr w:rsidR="00D5470C" w:rsidRPr="008029F1" w14:paraId="43177E75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</w:tcPr>
          <w:p w14:paraId="3CAB041F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3 NCO length Mean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07C9F281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9.8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968FF26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7.3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C114F29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70.7</w:t>
            </w:r>
          </w:p>
        </w:tc>
        <w:tc>
          <w:tcPr>
            <w:tcW w:w="927" w:type="dxa"/>
            <w:vAlign w:val="center"/>
          </w:tcPr>
          <w:p w14:paraId="3F16C97C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6.9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83C81F8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45.4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45304D2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1.2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FECE48D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9.8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E08BD3B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8.7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0504944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6.9</w:t>
            </w:r>
          </w:p>
        </w:tc>
      </w:tr>
      <w:tr w:rsidR="00D5470C" w:rsidRPr="008029F1" w14:paraId="16BA44B1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  <w:hideMark/>
          </w:tcPr>
          <w:p w14:paraId="775B36A7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4 *Discontinuous NCO* total#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14C90F2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1613328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8F47BEB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27" w:type="dxa"/>
            <w:vAlign w:val="center"/>
          </w:tcPr>
          <w:p w14:paraId="1642CB74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B83D5E5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BB160E0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EDE2B12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C272622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4EEC2F7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</w:tr>
      <w:tr w:rsidR="00D5470C" w:rsidRPr="008029F1" w14:paraId="7D3258AC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  <w:hideMark/>
          </w:tcPr>
          <w:p w14:paraId="02E9EE4E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4 Average# per tetrad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367DC0F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2720E5C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C9DA0EA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927" w:type="dxa"/>
            <w:vAlign w:val="center"/>
          </w:tcPr>
          <w:p w14:paraId="1632DB0C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80A0B04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4556002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A51187A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424BB96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03D5D54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2</w:t>
            </w:r>
          </w:p>
        </w:tc>
      </w:tr>
      <w:tr w:rsidR="00D5470C" w:rsidRPr="008029F1" w14:paraId="452671F9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  <w:hideMark/>
          </w:tcPr>
          <w:p w14:paraId="0F80B3C0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4 event length Median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77C8A91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2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FDCB0E5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9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07B2153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28</w:t>
            </w:r>
          </w:p>
        </w:tc>
        <w:tc>
          <w:tcPr>
            <w:tcW w:w="927" w:type="dxa"/>
            <w:vAlign w:val="center"/>
          </w:tcPr>
          <w:p w14:paraId="7EBA48B6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4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B846CF8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93.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25553DD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4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E7F2319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4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E723971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77.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F128934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41</w:t>
            </w:r>
          </w:p>
        </w:tc>
      </w:tr>
      <w:tr w:rsidR="00D5470C" w:rsidRPr="008029F1" w14:paraId="37767772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</w:tcPr>
          <w:p w14:paraId="6EEF2E61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4 event length Mean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8D31FAB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89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0672DAA3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09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F3A47D3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18.9</w:t>
            </w:r>
          </w:p>
        </w:tc>
        <w:tc>
          <w:tcPr>
            <w:tcW w:w="927" w:type="dxa"/>
            <w:vAlign w:val="center"/>
          </w:tcPr>
          <w:p w14:paraId="79E254B9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32.7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AD92CC6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82.7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8979399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53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A065588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89.7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00C337A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06.6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3F1F8678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84.5</w:t>
            </w:r>
          </w:p>
        </w:tc>
      </w:tr>
      <w:tr w:rsidR="00D5470C" w:rsidRPr="008029F1" w14:paraId="31D87DF1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  <w:hideMark/>
          </w:tcPr>
          <w:p w14:paraId="56D11FB0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4 tract length Median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FB98385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AF76452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FD0AA47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8.2</w:t>
            </w:r>
          </w:p>
        </w:tc>
        <w:tc>
          <w:tcPr>
            <w:tcW w:w="927" w:type="dxa"/>
            <w:vAlign w:val="center"/>
          </w:tcPr>
          <w:p w14:paraId="032155D1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0E5D552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9.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C356C93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3.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89346AE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50B3DAE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B4A0618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9.5</w:t>
            </w:r>
          </w:p>
        </w:tc>
      </w:tr>
      <w:tr w:rsidR="00D5470C" w:rsidRPr="008029F1" w14:paraId="595CCE49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</w:tcPr>
          <w:p w14:paraId="59645B5E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4 tract length Mean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A1216A9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69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2FC58B8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92.9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45E4401E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51.2</w:t>
            </w:r>
          </w:p>
        </w:tc>
        <w:tc>
          <w:tcPr>
            <w:tcW w:w="927" w:type="dxa"/>
            <w:vAlign w:val="center"/>
          </w:tcPr>
          <w:p w14:paraId="607C9E5B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97.3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7D3F2A2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7.9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09100812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26.7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47125E80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85.4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6C024AD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0.4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344BC1F6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4.7</w:t>
            </w:r>
          </w:p>
        </w:tc>
      </w:tr>
      <w:tr w:rsidR="00D5470C" w:rsidRPr="008029F1" w14:paraId="4B4288ED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  <w:hideMark/>
          </w:tcPr>
          <w:p w14:paraId="5862B124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5 *Minority on two* total#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D329E20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9E9089D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BFC6AD0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27" w:type="dxa"/>
            <w:vAlign w:val="center"/>
          </w:tcPr>
          <w:p w14:paraId="1D9AB077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270854B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1B673B3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F81719F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3F0A132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1650375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</w:tr>
      <w:tr w:rsidR="00D5470C" w:rsidRPr="008029F1" w14:paraId="35382059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  <w:hideMark/>
          </w:tcPr>
          <w:p w14:paraId="528BDBD1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5 Average# per tetrad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A7CB418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D15EE62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D67147F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927" w:type="dxa"/>
            <w:vAlign w:val="center"/>
          </w:tcPr>
          <w:p w14:paraId="068A1F63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BE2C4DF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5A789C9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75DB7B7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15DBD32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4301F93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5</w:t>
            </w:r>
          </w:p>
        </w:tc>
      </w:tr>
      <w:tr w:rsidR="00D5470C" w:rsidRPr="008029F1" w14:paraId="6325058E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  <w:hideMark/>
          </w:tcPr>
          <w:p w14:paraId="453DB6EC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5 event length Median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B9F453D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5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8301644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4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7D31821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93.5</w:t>
            </w:r>
          </w:p>
        </w:tc>
        <w:tc>
          <w:tcPr>
            <w:tcW w:w="927" w:type="dxa"/>
            <w:vAlign w:val="center"/>
          </w:tcPr>
          <w:p w14:paraId="08517346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2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7BFEA45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2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88B287D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73.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D9D31ED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3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2914E3A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5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B72EE18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46.5</w:t>
            </w:r>
          </w:p>
        </w:tc>
      </w:tr>
      <w:tr w:rsidR="00D5470C" w:rsidRPr="008029F1" w14:paraId="191217C1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</w:tcPr>
          <w:p w14:paraId="1E52F593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5 event length Mean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FA3CBD6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81.4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9CFBCDC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73.7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318D4852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58.2</w:t>
            </w:r>
          </w:p>
        </w:tc>
        <w:tc>
          <w:tcPr>
            <w:tcW w:w="927" w:type="dxa"/>
            <w:vAlign w:val="center"/>
          </w:tcPr>
          <w:p w14:paraId="141C4A22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17.7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C54B3C0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77.1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8808578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01.1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58D39B0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55.2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45EB00C2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08.8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388FB00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38.8</w:t>
            </w:r>
          </w:p>
        </w:tc>
      </w:tr>
      <w:tr w:rsidR="00D5470C" w:rsidRPr="008029F1" w14:paraId="54ED756E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</w:tcPr>
          <w:p w14:paraId="6625F80A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5A *Apparent double CO on two* total#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9A988EC" w14:textId="71E5F9D1" w:rsidR="00D5470C" w:rsidRPr="008029F1" w:rsidRDefault="007E021A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7F6B826" w14:textId="0B8F10CF" w:rsidR="00D5470C" w:rsidRPr="008029F1" w:rsidRDefault="007E021A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F0371A8" w14:textId="18D84DE5" w:rsidR="00D5470C" w:rsidRPr="008029F1" w:rsidRDefault="007E021A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27" w:type="dxa"/>
            <w:vAlign w:val="center"/>
          </w:tcPr>
          <w:p w14:paraId="322C0A6E" w14:textId="1C24336D" w:rsidR="00D5470C" w:rsidRPr="008029F1" w:rsidRDefault="007E021A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E98F3FA" w14:textId="223EA380" w:rsidR="00D5470C" w:rsidRPr="008029F1" w:rsidRDefault="007E021A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CD4ABBE" w14:textId="71FF45FA" w:rsidR="00D5470C" w:rsidRPr="008029F1" w:rsidRDefault="007E021A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5CD5D67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2854043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CFF3052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D5470C" w:rsidRPr="008029F1" w14:paraId="72188CAA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</w:tcPr>
          <w:p w14:paraId="34BEED48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E5A Average# per tetrad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BA1A159" w14:textId="37BE1434" w:rsidR="00D5470C" w:rsidRPr="008029F1" w:rsidRDefault="007E021A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2B7A408" w14:textId="04925BAC" w:rsidR="00D5470C" w:rsidRPr="008029F1" w:rsidRDefault="007E021A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A1C926E" w14:textId="38F1E341" w:rsidR="00D5470C" w:rsidRPr="008029F1" w:rsidRDefault="007E021A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927" w:type="dxa"/>
            <w:vAlign w:val="center"/>
          </w:tcPr>
          <w:p w14:paraId="352A89C3" w14:textId="71AFE74C" w:rsidR="00D5470C" w:rsidRPr="008029F1" w:rsidRDefault="007E021A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3BF3C4CC" w14:textId="0864B5B7" w:rsidR="00D5470C" w:rsidRPr="008029F1" w:rsidRDefault="007E021A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1D1A07A" w14:textId="6799599E" w:rsidR="00D5470C" w:rsidRPr="008029F1" w:rsidRDefault="007E021A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32061E0C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FBB6EE7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449A64C4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D5470C" w:rsidRPr="008029F1" w14:paraId="0C3D5D31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  <w:hideMark/>
          </w:tcPr>
          <w:p w14:paraId="32D95151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6 *Minority on three* total#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6115822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26EE3AB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32116BA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27" w:type="dxa"/>
            <w:vAlign w:val="center"/>
          </w:tcPr>
          <w:p w14:paraId="47719DEF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CC4B4C9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158707D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8E053C9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0FB20D5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D276AEA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D5470C" w:rsidRPr="008029F1" w14:paraId="50A07667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  <w:hideMark/>
          </w:tcPr>
          <w:p w14:paraId="292CCD89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6 Average# per tetrad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6D5C51B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1F76976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B95A6BD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927" w:type="dxa"/>
            <w:vAlign w:val="center"/>
          </w:tcPr>
          <w:p w14:paraId="472A7674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30F1928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544E547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F1CB527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B5E6345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F13408E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D5470C" w:rsidRPr="008029F1" w14:paraId="383125DF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  <w:hideMark/>
          </w:tcPr>
          <w:p w14:paraId="36EB4022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6 event length Median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A0835B6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6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8016D65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63.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9CE9348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94</w:t>
            </w:r>
          </w:p>
        </w:tc>
        <w:tc>
          <w:tcPr>
            <w:tcW w:w="927" w:type="dxa"/>
            <w:vAlign w:val="center"/>
          </w:tcPr>
          <w:p w14:paraId="64F517F5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6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9A4F3F0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07.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82F012D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5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E4CDDA8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0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5E06CB7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57.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DB79DE4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09.5</w:t>
            </w:r>
          </w:p>
        </w:tc>
      </w:tr>
      <w:tr w:rsidR="00D5470C" w:rsidRPr="008029F1" w14:paraId="4E98B96D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</w:tcPr>
          <w:p w14:paraId="5086A12B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6 event length Mean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7E1E18F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52.6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0F971D38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54.4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3348A0E5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71.4</w:t>
            </w:r>
          </w:p>
        </w:tc>
        <w:tc>
          <w:tcPr>
            <w:tcW w:w="927" w:type="dxa"/>
            <w:vAlign w:val="center"/>
          </w:tcPr>
          <w:p w14:paraId="045149D6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31.9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3D8A45A6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53.8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C9EBFE7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99.5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134EF82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23.4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6D55254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55.2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0C41CFC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88.7</w:t>
            </w:r>
          </w:p>
        </w:tc>
      </w:tr>
      <w:tr w:rsidR="00D5470C" w:rsidRPr="008029F1" w14:paraId="5A683A95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  <w:hideMark/>
          </w:tcPr>
          <w:p w14:paraId="540E682F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6 GC length Median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7BFA7E5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3.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E98C759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4.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6245BED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5</w:t>
            </w:r>
          </w:p>
        </w:tc>
        <w:tc>
          <w:tcPr>
            <w:tcW w:w="927" w:type="dxa"/>
            <w:vAlign w:val="center"/>
          </w:tcPr>
          <w:p w14:paraId="1BE76E96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88A4204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1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B135EE9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2.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12CC0C1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6.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CEB50C1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A85CF22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72</w:t>
            </w:r>
          </w:p>
        </w:tc>
      </w:tr>
      <w:tr w:rsidR="00D5470C" w:rsidRPr="008029F1" w14:paraId="355B978D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</w:tcPr>
          <w:p w14:paraId="6B9C4596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6 GC length Mean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5267510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3.1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0F65E478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13.5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2FA9A85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44</w:t>
            </w:r>
          </w:p>
        </w:tc>
        <w:tc>
          <w:tcPr>
            <w:tcW w:w="927" w:type="dxa"/>
            <w:vAlign w:val="center"/>
          </w:tcPr>
          <w:p w14:paraId="7306D2BB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10.2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7CF37C8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78.5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39BEA92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90.3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F82A0A1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69.6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3159262B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4.2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441A05C1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24.2</w:t>
            </w:r>
          </w:p>
        </w:tc>
      </w:tr>
      <w:tr w:rsidR="00D5470C" w:rsidRPr="008029F1" w14:paraId="2C4E8D67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  <w:hideMark/>
          </w:tcPr>
          <w:p w14:paraId="15D1DF48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6 NCO length Median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F6F8594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8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4644FFC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75D72DA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3</w:t>
            </w:r>
          </w:p>
        </w:tc>
        <w:tc>
          <w:tcPr>
            <w:tcW w:w="927" w:type="dxa"/>
            <w:vAlign w:val="center"/>
          </w:tcPr>
          <w:p w14:paraId="570BFC25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8.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1D50777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48C028C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9.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A4A960B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A6B0507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1.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6ACC001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0</w:t>
            </w:r>
          </w:p>
        </w:tc>
      </w:tr>
      <w:tr w:rsidR="00D5470C" w:rsidRPr="008029F1" w14:paraId="2ABCC3A7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</w:tcPr>
          <w:p w14:paraId="5C93743E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6 NCO length Mean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FDF67D6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01.7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89F3324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3.1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E79C0F8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1.6</w:t>
            </w:r>
          </w:p>
        </w:tc>
        <w:tc>
          <w:tcPr>
            <w:tcW w:w="927" w:type="dxa"/>
            <w:vAlign w:val="center"/>
          </w:tcPr>
          <w:p w14:paraId="4FECE294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91.5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4DBD249A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03.9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C3203CE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21.5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5C8EA33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42.1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7CD83D1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9.6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4246A1DF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73.9</w:t>
            </w:r>
          </w:p>
        </w:tc>
      </w:tr>
      <w:tr w:rsidR="00D5470C" w:rsidRPr="008029F1" w14:paraId="45B8745E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  <w:hideMark/>
          </w:tcPr>
          <w:p w14:paraId="26AA96C4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7 *Minority on four* total#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966A069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124D9B9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DC17888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7" w:type="dxa"/>
            <w:vAlign w:val="center"/>
          </w:tcPr>
          <w:p w14:paraId="7239C9A7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DF9FA1D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9FCFA7B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922399F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10942AF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B4FF6B5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D5470C" w:rsidRPr="008029F1" w14:paraId="2763AE29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  <w:hideMark/>
          </w:tcPr>
          <w:p w14:paraId="5055024E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7 Average# per tetrad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846411A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A3C6952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AA157B1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27" w:type="dxa"/>
            <w:vAlign w:val="center"/>
          </w:tcPr>
          <w:p w14:paraId="0AADE02B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B7D944F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BAF6781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3227A50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CBAF640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B85CF05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D5470C" w:rsidRPr="008029F1" w14:paraId="74DB5780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  <w:hideMark/>
          </w:tcPr>
          <w:p w14:paraId="361D2F57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7 event length Median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8ADEB48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98.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327F85B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68.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F6F94AD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97.5</w:t>
            </w:r>
          </w:p>
        </w:tc>
        <w:tc>
          <w:tcPr>
            <w:tcW w:w="927" w:type="dxa"/>
            <w:vAlign w:val="center"/>
          </w:tcPr>
          <w:p w14:paraId="46A76D9D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7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02505CA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3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75BE37C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7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B32E25E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1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A22ED37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60.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8F3323F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52</w:t>
            </w:r>
          </w:p>
        </w:tc>
      </w:tr>
      <w:tr w:rsidR="00D5470C" w:rsidRPr="008029F1" w14:paraId="3C6E3EA7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</w:tcPr>
          <w:p w14:paraId="1DB8C7AF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7 event length Mean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4D1338E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05.6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8B3A427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76.4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EAD56A5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07.2</w:t>
            </w:r>
          </w:p>
        </w:tc>
        <w:tc>
          <w:tcPr>
            <w:tcW w:w="927" w:type="dxa"/>
            <w:vAlign w:val="center"/>
          </w:tcPr>
          <w:p w14:paraId="7AE1AFC2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58.9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3F20B20B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00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45B208B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86.8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6FC5874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78.9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9DA1974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66.8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F0F63A2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67.3</w:t>
            </w:r>
          </w:p>
        </w:tc>
      </w:tr>
      <w:tr w:rsidR="00D5470C" w:rsidRPr="008029F1" w14:paraId="74E324D2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  <w:hideMark/>
          </w:tcPr>
          <w:p w14:paraId="6C666FCC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7 GC length Median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0DBCADD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3.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B024D88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25.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2656507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6</w:t>
            </w:r>
          </w:p>
        </w:tc>
        <w:tc>
          <w:tcPr>
            <w:tcW w:w="927" w:type="dxa"/>
            <w:vAlign w:val="center"/>
          </w:tcPr>
          <w:p w14:paraId="26E17285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22.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1F31BE7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682409D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8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DF59CC0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90.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28B6A29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3.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9747CC4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63.2</w:t>
            </w:r>
          </w:p>
        </w:tc>
      </w:tr>
      <w:tr w:rsidR="00D5470C" w:rsidRPr="008029F1" w14:paraId="759ED883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</w:tcPr>
          <w:p w14:paraId="49088047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7 GC length Mean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62E0486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7.6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0E7075A1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0B5D5904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6</w:t>
            </w:r>
          </w:p>
        </w:tc>
        <w:tc>
          <w:tcPr>
            <w:tcW w:w="927" w:type="dxa"/>
            <w:vAlign w:val="center"/>
          </w:tcPr>
          <w:p w14:paraId="172C926C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89.2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3F9F3E8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470EC760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10.9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D037B47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76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99D1E9F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3.5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0BAC8CB6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26.8</w:t>
            </w:r>
          </w:p>
        </w:tc>
      </w:tr>
      <w:tr w:rsidR="00D5470C" w:rsidRPr="008029F1" w14:paraId="393D6A2B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  <w:hideMark/>
          </w:tcPr>
          <w:p w14:paraId="69E514D8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7 NCO length Median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45D9B08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6113F58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6.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EB81113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36.5</w:t>
            </w:r>
          </w:p>
        </w:tc>
        <w:tc>
          <w:tcPr>
            <w:tcW w:w="927" w:type="dxa"/>
            <w:vAlign w:val="center"/>
          </w:tcPr>
          <w:p w14:paraId="3673D447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5.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4A3817C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FAB35C8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5.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63B1B4A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60.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492B35B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.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AF7A337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5.5</w:t>
            </w:r>
          </w:p>
        </w:tc>
      </w:tr>
      <w:tr w:rsidR="00D5470C" w:rsidRPr="008029F1" w14:paraId="2E36F8C8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</w:tcPr>
          <w:p w14:paraId="041ED0C3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7 NCO length Mean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D3B73DA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44.4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CD82FB6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41.1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CAB37D3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44.5</w:t>
            </w:r>
          </w:p>
        </w:tc>
        <w:tc>
          <w:tcPr>
            <w:tcW w:w="927" w:type="dxa"/>
            <w:vAlign w:val="center"/>
          </w:tcPr>
          <w:p w14:paraId="7F898A44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0.3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A8A5334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07A6DF84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3.3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7D97477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04.7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C55C4D5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.2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16D03C8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95.8</w:t>
            </w:r>
          </w:p>
        </w:tc>
      </w:tr>
      <w:tr w:rsidR="00D5470C" w:rsidRPr="008029F1" w14:paraId="354B4652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  <w:hideMark/>
          </w:tcPr>
          <w:p w14:paraId="0DF2E46E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 single dHJ CO# (E2</w:t>
            </w:r>
            <w:proofErr w:type="gramStart"/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E3</w:t>
            </w:r>
            <w:proofErr w:type="gramEnd"/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A320649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4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C27EC72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2A6A7A9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927" w:type="dxa"/>
            <w:vAlign w:val="center"/>
          </w:tcPr>
          <w:p w14:paraId="1E7AB47F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46B2528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D7D5222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BC4E40D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B6DB0BF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A226A0D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4</w:t>
            </w:r>
          </w:p>
        </w:tc>
      </w:tr>
      <w:tr w:rsidR="00D5470C" w:rsidRPr="008029F1" w14:paraId="2E346D44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  <w:hideMark/>
          </w:tcPr>
          <w:p w14:paraId="23D58A36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verage total single dHJ CO# per tetrad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2240BF6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.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BEBCE1C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.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04ED7AC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4</w:t>
            </w:r>
          </w:p>
        </w:tc>
        <w:tc>
          <w:tcPr>
            <w:tcW w:w="927" w:type="dxa"/>
            <w:vAlign w:val="center"/>
          </w:tcPr>
          <w:p w14:paraId="5BB4B09B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DE82351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D9FC1AE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.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4D5EF3A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.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E4754B1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.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188F539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</w:t>
            </w:r>
          </w:p>
        </w:tc>
      </w:tr>
      <w:tr w:rsidR="00D5470C" w:rsidRPr="008029F1" w14:paraId="59224E46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  <w:hideMark/>
          </w:tcPr>
          <w:p w14:paraId="2C50905D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 JM#(E2</w:t>
            </w:r>
            <w:proofErr w:type="gramStart"/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E3,E5,E6,E7</w:t>
            </w:r>
            <w:proofErr w:type="gramEnd"/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9BEFE47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1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F2DB001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6C5D168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927" w:type="dxa"/>
            <w:vAlign w:val="center"/>
          </w:tcPr>
          <w:p w14:paraId="5DFF61B7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95488A4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B0AC948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7D8907E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A2C1A9A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9053DD7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9</w:t>
            </w:r>
          </w:p>
        </w:tc>
      </w:tr>
      <w:tr w:rsidR="00D5470C" w:rsidRPr="008029F1" w14:paraId="7F1284AA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  <w:hideMark/>
          </w:tcPr>
          <w:p w14:paraId="1421C64C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verage Total JM# per tetrad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EC1168A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.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08AB089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.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3A329BF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.9</w:t>
            </w:r>
          </w:p>
        </w:tc>
        <w:tc>
          <w:tcPr>
            <w:tcW w:w="927" w:type="dxa"/>
            <w:vAlign w:val="center"/>
          </w:tcPr>
          <w:p w14:paraId="05856426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.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95FC9FD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AD4D3FE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.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1D56C05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.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39DF73A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.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E2225D6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.2</w:t>
            </w:r>
          </w:p>
        </w:tc>
      </w:tr>
      <w:tr w:rsidR="00D5470C" w:rsidRPr="008029F1" w14:paraId="571F231C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  <w:hideMark/>
          </w:tcPr>
          <w:p w14:paraId="04786CC4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c NCO Gap length Median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AF14A30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5B7C2A5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8.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5B2F80D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4.5</w:t>
            </w:r>
          </w:p>
        </w:tc>
        <w:tc>
          <w:tcPr>
            <w:tcW w:w="927" w:type="dxa"/>
            <w:vAlign w:val="center"/>
          </w:tcPr>
          <w:p w14:paraId="1DE2E8D6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4.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50B129D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2.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4D5E5B5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9.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CDA0DF9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9.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456CC4C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0.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0E833FC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9.5</w:t>
            </w:r>
          </w:p>
        </w:tc>
      </w:tr>
      <w:tr w:rsidR="00D5470C" w:rsidRPr="008029F1" w14:paraId="5A381CB5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</w:tcPr>
          <w:p w14:paraId="6092DDD5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c NCO Gap length Mean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D552D76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8.8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47BDF616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4.9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D968B53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0</w:t>
            </w:r>
          </w:p>
        </w:tc>
        <w:tc>
          <w:tcPr>
            <w:tcW w:w="927" w:type="dxa"/>
            <w:vAlign w:val="center"/>
          </w:tcPr>
          <w:p w14:paraId="736BC71E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2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08C2AD2F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7.3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F7A8B1D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0.2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0B37A35E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2.7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082F9BA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BB357B1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6.6</w:t>
            </w:r>
          </w:p>
        </w:tc>
      </w:tr>
      <w:tr w:rsidR="00D5470C" w:rsidRPr="008029F1" w14:paraId="537D4115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  <w:hideMark/>
          </w:tcPr>
          <w:p w14:paraId="35B22BE3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c GC Gap length Median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F4A7F08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2.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7F80809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3.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159089A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0</w:t>
            </w:r>
          </w:p>
        </w:tc>
        <w:tc>
          <w:tcPr>
            <w:tcW w:w="927" w:type="dxa"/>
            <w:vAlign w:val="center"/>
          </w:tcPr>
          <w:p w14:paraId="0FABD2CA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2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DC256DD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38B4111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1.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04BE86B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B201008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3.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81407D5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1</w:t>
            </w:r>
          </w:p>
        </w:tc>
      </w:tr>
      <w:tr w:rsidR="00D5470C" w:rsidRPr="008029F1" w14:paraId="2B45A5A3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</w:tcPr>
          <w:p w14:paraId="0736A025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c GC Gap length Mean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5AA52ED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4.4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023C43BD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9.8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CFF63E1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38.2</w:t>
            </w:r>
          </w:p>
        </w:tc>
        <w:tc>
          <w:tcPr>
            <w:tcW w:w="927" w:type="dxa"/>
            <w:vAlign w:val="center"/>
          </w:tcPr>
          <w:p w14:paraId="4CA78DC0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8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2F5D584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84.3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3C0D0FD5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6.2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C2520EA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5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76C963D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0.8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3BCC64D9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7.7</w:t>
            </w:r>
          </w:p>
        </w:tc>
      </w:tr>
      <w:tr w:rsidR="00D5470C" w:rsidRPr="008029F1" w14:paraId="4CC43EDA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  <w:hideMark/>
          </w:tcPr>
          <w:p w14:paraId="29F018A9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 NCO# (E1+E4)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AEED8F1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80595AE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94BFF10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8</w:t>
            </w:r>
          </w:p>
        </w:tc>
        <w:tc>
          <w:tcPr>
            <w:tcW w:w="927" w:type="dxa"/>
            <w:vAlign w:val="center"/>
          </w:tcPr>
          <w:p w14:paraId="0384F444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E9B73F3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CBC014D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38AC083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D083DC0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035D8A0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7</w:t>
            </w:r>
          </w:p>
        </w:tc>
      </w:tr>
      <w:tr w:rsidR="00D5470C" w:rsidRPr="008029F1" w14:paraId="0ED6BEEC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  <w:hideMark/>
          </w:tcPr>
          <w:p w14:paraId="1FAC0B09" w14:textId="77777777" w:rsidR="00D5470C" w:rsidRPr="008029F1" w:rsidRDefault="00D5470C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verage total NCO# per tetrad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63029F1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0C5DBF1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1937AC6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.9</w:t>
            </w:r>
          </w:p>
        </w:tc>
        <w:tc>
          <w:tcPr>
            <w:tcW w:w="927" w:type="dxa"/>
            <w:vAlign w:val="center"/>
          </w:tcPr>
          <w:p w14:paraId="71D9F00B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.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0DAC856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4446C45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FFA9BE2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.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C3B2104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36E704C" w14:textId="77777777" w:rsidR="00D5470C" w:rsidRPr="008029F1" w:rsidRDefault="00D5470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2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.2</w:t>
            </w:r>
          </w:p>
        </w:tc>
      </w:tr>
      <w:tr w:rsidR="00807214" w:rsidRPr="008029F1" w14:paraId="5DD3AD67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</w:tcPr>
          <w:p w14:paraId="3354C00A" w14:textId="4B914022" w:rsidR="00807214" w:rsidRPr="008029F1" w:rsidRDefault="00807214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 IH events #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557FECC" w14:textId="6B409654" w:rsidR="00807214" w:rsidRPr="008029F1" w:rsidRDefault="00807214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03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BD6B6AC" w14:textId="27D3F1F4" w:rsidR="00807214" w:rsidRPr="008029F1" w:rsidRDefault="00807214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56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72AA0CD" w14:textId="08F5E49A" w:rsidR="00807214" w:rsidRPr="008029F1" w:rsidRDefault="00807214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37</w:t>
            </w:r>
          </w:p>
        </w:tc>
        <w:tc>
          <w:tcPr>
            <w:tcW w:w="927" w:type="dxa"/>
            <w:vAlign w:val="center"/>
          </w:tcPr>
          <w:p w14:paraId="6967BAC7" w14:textId="5C4F9BF2" w:rsidR="00807214" w:rsidRPr="008029F1" w:rsidRDefault="00807214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4B754A1F" w14:textId="751E6EFF" w:rsidR="00807214" w:rsidRPr="008029F1" w:rsidRDefault="00807214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9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DA95B54" w14:textId="2B9535E8" w:rsidR="00807214" w:rsidRPr="008029F1" w:rsidRDefault="00807214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0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5219E14" w14:textId="4E383FF1" w:rsidR="00807214" w:rsidRPr="008029F1" w:rsidRDefault="00807214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2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45BA22C8" w14:textId="315BCA17" w:rsidR="00807214" w:rsidRPr="008029F1" w:rsidRDefault="00807214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2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0D5315E" w14:textId="0BDC30E2" w:rsidR="00807214" w:rsidRPr="008029F1" w:rsidRDefault="00D80AAC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8</w:t>
            </w:r>
          </w:p>
        </w:tc>
      </w:tr>
      <w:tr w:rsidR="00807214" w:rsidRPr="008029F1" w14:paraId="34A8D21C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</w:tcPr>
          <w:p w14:paraId="4C3008ED" w14:textId="1E562887" w:rsidR="00807214" w:rsidRPr="008029F1" w:rsidRDefault="00807214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verage Total IH# per tetrad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9D340D7" w14:textId="1641D622" w:rsidR="00807214" w:rsidRPr="008029F1" w:rsidRDefault="00807214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0.8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86B62A7" w14:textId="76C08973" w:rsidR="00807214" w:rsidRPr="008029F1" w:rsidRDefault="00807214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7.8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AB485BE" w14:textId="5365FC55" w:rsidR="00807214" w:rsidRPr="008029F1" w:rsidRDefault="00807214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6.7</w:t>
            </w:r>
          </w:p>
        </w:tc>
        <w:tc>
          <w:tcPr>
            <w:tcW w:w="927" w:type="dxa"/>
            <w:vAlign w:val="center"/>
          </w:tcPr>
          <w:p w14:paraId="7A7BCB7F" w14:textId="0A8E36F4" w:rsidR="00807214" w:rsidRPr="008029F1" w:rsidRDefault="00807214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A3AC28A" w14:textId="0CDEDB9A" w:rsidR="00807214" w:rsidRPr="008029F1" w:rsidRDefault="00807214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.9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3B462EA1" w14:textId="5C9B55D2" w:rsidR="00807214" w:rsidRPr="008029F1" w:rsidRDefault="00807214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0E77B221" w14:textId="5EF9D48B" w:rsidR="00807214" w:rsidRPr="008029F1" w:rsidRDefault="00807214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.1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0F95516" w14:textId="296495EB" w:rsidR="00807214" w:rsidRPr="008029F1" w:rsidRDefault="00807214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841F035" w14:textId="0D1BB0C6" w:rsidR="00E8317E" w:rsidRPr="008029F1" w:rsidRDefault="00D80AAC" w:rsidP="00E831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.5</w:t>
            </w:r>
          </w:p>
        </w:tc>
      </w:tr>
      <w:tr w:rsidR="00E8317E" w:rsidRPr="008029F1" w14:paraId="1220A7FF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</w:tcPr>
          <w:p w14:paraId="13F7A6B0" w14:textId="1936E391" w:rsidR="00E8317E" w:rsidRDefault="00E8317E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ore Viability (% viable)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EC26BE8" w14:textId="0B92A7C7" w:rsidR="00E8317E" w:rsidRDefault="00CD7127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.1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3B25F13" w14:textId="69C4E0CE" w:rsidR="00E8317E" w:rsidRDefault="00E8317E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.3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0CF633CC" w14:textId="40F12257" w:rsidR="00E8317E" w:rsidRDefault="00E8317E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.7</w:t>
            </w:r>
          </w:p>
        </w:tc>
        <w:tc>
          <w:tcPr>
            <w:tcW w:w="927" w:type="dxa"/>
            <w:vAlign w:val="center"/>
          </w:tcPr>
          <w:p w14:paraId="5C2DCF0E" w14:textId="7DBF45D5" w:rsidR="00E8317E" w:rsidRDefault="00E8317E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1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46D43E5" w14:textId="2DE7019A" w:rsidR="00E8317E" w:rsidRDefault="00E8317E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6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4ED2930A" w14:textId="1235494A" w:rsidR="00E8317E" w:rsidRDefault="00E8317E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3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F5FC138" w14:textId="23B4B08E" w:rsidR="00E8317E" w:rsidRDefault="00CD7127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7847257" w14:textId="79BD7360" w:rsidR="00E8317E" w:rsidRDefault="00CD7127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.4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4F2323C9" w14:textId="469FE453" w:rsidR="00E8317E" w:rsidRDefault="00CD7127" w:rsidP="00E831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4</w:t>
            </w:r>
          </w:p>
        </w:tc>
      </w:tr>
      <w:tr w:rsidR="00CD7127" w:rsidRPr="008029F1" w14:paraId="242B242D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</w:tcPr>
          <w:p w14:paraId="1C7E7154" w14:textId="2617A166" w:rsidR="00CD7127" w:rsidRDefault="00CD7127" w:rsidP="00807214">
            <w:pPr>
              <w:ind w:left="-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#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trads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used to score viability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39CE5BA3" w14:textId="143B2B87" w:rsidR="00CD7127" w:rsidRDefault="00CD7127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3C9E57ED" w14:textId="2378EC9F" w:rsidR="00CD7127" w:rsidRDefault="00CD7127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1A00587" w14:textId="711A64CD" w:rsidR="00CD7127" w:rsidRDefault="00CD7127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927" w:type="dxa"/>
            <w:vAlign w:val="center"/>
          </w:tcPr>
          <w:p w14:paraId="1300CB23" w14:textId="1C9A12E6" w:rsidR="00CD7127" w:rsidRDefault="00CD7127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07DAEF2" w14:textId="5DD3AFEF" w:rsidR="00CD7127" w:rsidRDefault="00CD7127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0AD3A5B" w14:textId="1D114E60" w:rsidR="00CD7127" w:rsidRDefault="00CD7127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0A470A0" w14:textId="63CBFB6A" w:rsidR="00CD7127" w:rsidRDefault="00CD7127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5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F81937A" w14:textId="18BE9E4F" w:rsidR="00CD7127" w:rsidRDefault="00CD7127" w:rsidP="0080721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490371A2" w14:textId="739791BB" w:rsidR="00CD7127" w:rsidRDefault="00CD7127" w:rsidP="00E831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1</w:t>
            </w:r>
          </w:p>
        </w:tc>
      </w:tr>
      <w:tr w:rsidR="005155B9" w:rsidRPr="006D4A89" w14:paraId="1114537A" w14:textId="77777777" w:rsidTr="00807214">
        <w:trPr>
          <w:trHeight w:val="425"/>
        </w:trPr>
        <w:tc>
          <w:tcPr>
            <w:tcW w:w="2798" w:type="dxa"/>
            <w:shd w:val="clear" w:color="auto" w:fill="auto"/>
            <w:noWrap/>
            <w:vAlign w:val="center"/>
          </w:tcPr>
          <w:p w14:paraId="63389440" w14:textId="627D556A" w:rsidR="005155B9" w:rsidRPr="006D4A89" w:rsidRDefault="009516C8" w:rsidP="00807214">
            <w:pPr>
              <w:ind w:left="-9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D4A89">
              <w:rPr>
                <w:rFonts w:ascii="Arial" w:eastAsia="Times New Roman" w:hAnsi="Arial" w:cs="Arial"/>
                <w:sz w:val="18"/>
                <w:szCs w:val="18"/>
              </w:rPr>
              <w:t>Sporulation</w:t>
            </w:r>
            <w:r w:rsidR="005155B9" w:rsidRPr="006D4A89">
              <w:rPr>
                <w:rFonts w:ascii="Arial" w:eastAsia="Times New Roman" w:hAnsi="Arial" w:cs="Arial"/>
                <w:sz w:val="18"/>
                <w:szCs w:val="18"/>
              </w:rPr>
              <w:t xml:space="preserve"> Efficiency</w:t>
            </w:r>
            <w:r w:rsidRPr="006D4A89">
              <w:rPr>
                <w:rFonts w:ascii="Arial" w:eastAsia="Times New Roman" w:hAnsi="Arial" w:cs="Arial"/>
                <w:sz w:val="18"/>
                <w:szCs w:val="18"/>
              </w:rPr>
              <w:t xml:space="preserve"> (%</w:t>
            </w:r>
            <w:r w:rsidR="00506BE1" w:rsidRPr="006D4A89">
              <w:rPr>
                <w:rFonts w:ascii="Arial" w:eastAsia="Times New Roman" w:hAnsi="Arial" w:cs="Arial"/>
                <w:sz w:val="18"/>
                <w:szCs w:val="18"/>
              </w:rPr>
              <w:t>, total</w:t>
            </w:r>
            <w:r w:rsidRPr="006D4A8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0C9C4773" w14:textId="1CB1388C" w:rsidR="005155B9" w:rsidRPr="006D4A89" w:rsidRDefault="009516C8" w:rsidP="0080721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D4A89">
              <w:rPr>
                <w:rFonts w:ascii="Arial" w:eastAsia="Times New Roman" w:hAnsi="Arial" w:cs="Arial"/>
                <w:sz w:val="18"/>
                <w:szCs w:val="18"/>
              </w:rPr>
              <w:t>77 (300)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26DC557" w14:textId="55D311F3" w:rsidR="005155B9" w:rsidRPr="006D4A89" w:rsidRDefault="009516C8" w:rsidP="0080721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D4A89">
              <w:rPr>
                <w:rFonts w:ascii="Arial" w:eastAsia="Times New Roman" w:hAnsi="Arial" w:cs="Arial"/>
                <w:sz w:val="18"/>
                <w:szCs w:val="18"/>
              </w:rPr>
              <w:t>45 (301)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8388E26" w14:textId="1D646EDF" w:rsidR="005155B9" w:rsidRPr="006D4A89" w:rsidRDefault="009516C8" w:rsidP="0080721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D4A89">
              <w:rPr>
                <w:rFonts w:ascii="Arial" w:eastAsia="Times New Roman" w:hAnsi="Arial" w:cs="Arial"/>
                <w:sz w:val="18"/>
                <w:szCs w:val="18"/>
              </w:rPr>
              <w:t>62 (614)</w:t>
            </w:r>
          </w:p>
        </w:tc>
        <w:tc>
          <w:tcPr>
            <w:tcW w:w="927" w:type="dxa"/>
            <w:vAlign w:val="center"/>
          </w:tcPr>
          <w:p w14:paraId="1CB1FEBB" w14:textId="224B7B1B" w:rsidR="005155B9" w:rsidRPr="006D4A89" w:rsidRDefault="009516C8" w:rsidP="009516C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D4A89">
              <w:rPr>
                <w:rFonts w:ascii="Arial" w:eastAsia="Times New Roman" w:hAnsi="Arial" w:cs="Arial"/>
                <w:sz w:val="18"/>
                <w:szCs w:val="18"/>
              </w:rPr>
              <w:t>12 (298)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38604E0" w14:textId="6054C0FB" w:rsidR="005155B9" w:rsidRPr="006D4A89" w:rsidRDefault="004D7638" w:rsidP="0080721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D4A89">
              <w:rPr>
                <w:rFonts w:ascii="Arial" w:eastAsia="Times New Roman" w:hAnsi="Arial" w:cs="Arial"/>
                <w:sz w:val="18"/>
                <w:szCs w:val="18"/>
              </w:rPr>
              <w:t>33 (656)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776075F" w14:textId="44BE7D1F" w:rsidR="005155B9" w:rsidRPr="006D4A89" w:rsidRDefault="009516C8" w:rsidP="0080721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D4A89">
              <w:rPr>
                <w:rFonts w:ascii="Arial" w:eastAsia="Times New Roman" w:hAnsi="Arial" w:cs="Arial"/>
                <w:sz w:val="18"/>
                <w:szCs w:val="18"/>
              </w:rPr>
              <w:t>35 (300)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0605CD6A" w14:textId="2E7C35C0" w:rsidR="005155B9" w:rsidRPr="006D4A89" w:rsidRDefault="004D7638" w:rsidP="0080721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D4A89">
              <w:rPr>
                <w:rFonts w:ascii="Arial" w:eastAsia="Times New Roman" w:hAnsi="Arial" w:cs="Arial"/>
                <w:sz w:val="18"/>
                <w:szCs w:val="18"/>
              </w:rPr>
              <w:t>29 (601)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7A5FF66" w14:textId="4D69162C" w:rsidR="005155B9" w:rsidRPr="006D4A89" w:rsidRDefault="009516C8" w:rsidP="0080721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D4A89">
              <w:rPr>
                <w:rFonts w:ascii="Arial" w:eastAsia="Times New Roman" w:hAnsi="Arial" w:cs="Arial"/>
                <w:sz w:val="18"/>
                <w:szCs w:val="18"/>
              </w:rPr>
              <w:t>65 (604)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643C61F" w14:textId="011994AB" w:rsidR="005155B9" w:rsidRPr="006D4A89" w:rsidRDefault="009516C8" w:rsidP="00E831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D4A89">
              <w:rPr>
                <w:rFonts w:ascii="Arial" w:eastAsia="Times New Roman" w:hAnsi="Arial" w:cs="Arial"/>
                <w:sz w:val="18"/>
                <w:szCs w:val="18"/>
              </w:rPr>
              <w:t>35 (701)</w:t>
            </w:r>
          </w:p>
        </w:tc>
      </w:tr>
    </w:tbl>
    <w:p w14:paraId="10E10511" w14:textId="76933ED9" w:rsidR="00483ED2" w:rsidRPr="00483ED2" w:rsidRDefault="00483ED2" w:rsidP="00483ED2">
      <w:pPr>
        <w:ind w:left="-1260"/>
        <w:rPr>
          <w:rFonts w:ascii="Arial" w:hAnsi="Arial" w:cs="Arial"/>
          <w:b/>
          <w:sz w:val="22"/>
          <w:szCs w:val="22"/>
        </w:rPr>
      </w:pPr>
    </w:p>
    <w:sectPr w:rsidR="00483ED2" w:rsidRPr="00483ED2" w:rsidSect="00483ED2">
      <w:pgSz w:w="12240" w:h="15840"/>
      <w:pgMar w:top="1440" w:right="1800" w:bottom="72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70C"/>
    <w:rsid w:val="003D6070"/>
    <w:rsid w:val="00483ED2"/>
    <w:rsid w:val="004D7638"/>
    <w:rsid w:val="00506BE1"/>
    <w:rsid w:val="005155B9"/>
    <w:rsid w:val="00631720"/>
    <w:rsid w:val="006D4A89"/>
    <w:rsid w:val="007E021A"/>
    <w:rsid w:val="00807214"/>
    <w:rsid w:val="009516C8"/>
    <w:rsid w:val="00CD7127"/>
    <w:rsid w:val="00D5470C"/>
    <w:rsid w:val="00D80AAC"/>
    <w:rsid w:val="00E8317E"/>
    <w:rsid w:val="00FA3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0AFE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898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635</Words>
  <Characters>3804</Characters>
  <Application>Microsoft Macintosh Word</Application>
  <DocSecurity>0</DocSecurity>
  <Lines>73</Lines>
  <Paragraphs>24</Paragraphs>
  <ScaleCrop>false</ScaleCrop>
  <Company/>
  <LinksUpToDate>false</LinksUpToDate>
  <CharactersWithSpaces>4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i Oke</dc:creator>
  <cp:keywords/>
  <dc:description/>
  <cp:lastModifiedBy>Jennifer Fung</cp:lastModifiedBy>
  <cp:revision>13</cp:revision>
  <dcterms:created xsi:type="dcterms:W3CDTF">2014-01-09T16:31:00Z</dcterms:created>
  <dcterms:modified xsi:type="dcterms:W3CDTF">2014-09-06T22:54:00Z</dcterms:modified>
</cp:coreProperties>
</file>